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9E2AA" w14:textId="6F7F81B7" w:rsidR="004B0A88" w:rsidRPr="00DE48EE" w:rsidRDefault="003F0489" w:rsidP="004B0A88">
      <w:pPr>
        <w:spacing w:line="450" w:lineRule="atLeast"/>
        <w:outlineLvl w:val="3"/>
        <w:rPr>
          <w:rFonts w:ascii="Times New Roman" w:eastAsia="Times New Roman" w:hAnsi="Times New Roman" w:cs="Times New Roman"/>
          <w:color w:val="1B1B1B"/>
          <w:kern w:val="0"/>
          <w:lang w:eastAsia="it-IT"/>
          <w14:ligatures w14:val="none"/>
        </w:rPr>
      </w:pPr>
      <w:proofErr w:type="spellStart"/>
      <w:r w:rsidRPr="00DE48EE">
        <w:rPr>
          <w:rFonts w:ascii="Times New Roman" w:eastAsia="Times New Roman" w:hAnsi="Times New Roman" w:cs="Times New Roman"/>
          <w:b/>
          <w:bCs/>
          <w:color w:val="1B1B1B"/>
          <w:kern w:val="0"/>
          <w:lang w:eastAsia="it-IT"/>
          <w14:ligatures w14:val="none"/>
        </w:rPr>
        <w:t>Supplementary</w:t>
      </w:r>
      <w:proofErr w:type="spellEnd"/>
      <w:r w:rsidRPr="00DE48EE">
        <w:rPr>
          <w:rFonts w:ascii="Times New Roman" w:eastAsia="Times New Roman" w:hAnsi="Times New Roman" w:cs="Times New Roman"/>
          <w:b/>
          <w:bCs/>
          <w:color w:val="1B1B1B"/>
          <w:kern w:val="0"/>
          <w:lang w:eastAsia="it-IT"/>
          <w14:ligatures w14:val="none"/>
        </w:rPr>
        <w:t xml:space="preserve"> Table 1.</w:t>
      </w:r>
      <w:r w:rsidRPr="00DE48EE">
        <w:rPr>
          <w:rFonts w:ascii="Times New Roman" w:eastAsia="Times New Roman" w:hAnsi="Times New Roman" w:cs="Times New Roman"/>
          <w:color w:val="1B1B1B"/>
          <w:kern w:val="0"/>
          <w:lang w:eastAsia="it-IT"/>
          <w14:ligatures w14:val="none"/>
        </w:rPr>
        <w:t xml:space="preserve"> </w:t>
      </w:r>
      <w:r w:rsidR="004B0A88" w:rsidRPr="00DE48EE">
        <w:rPr>
          <w:rFonts w:ascii="Times New Roman" w:eastAsia="Times New Roman" w:hAnsi="Times New Roman" w:cs="Times New Roman"/>
          <w:color w:val="1B1B1B"/>
          <w:kern w:val="0"/>
          <w:lang w:eastAsia="it-IT"/>
          <w14:ligatures w14:val="none"/>
        </w:rPr>
        <w:t>GAMER checklist</w:t>
      </w:r>
    </w:p>
    <w:tbl>
      <w:tblPr>
        <w:tblStyle w:val="Grigliatabella"/>
        <w:tblW w:w="0" w:type="auto"/>
        <w:tblLook w:val="04A0" w:firstRow="1" w:lastRow="0" w:firstColumn="1" w:lastColumn="0" w:noHBand="0" w:noVBand="1"/>
      </w:tblPr>
      <w:tblGrid>
        <w:gridCol w:w="570"/>
        <w:gridCol w:w="3624"/>
        <w:gridCol w:w="5434"/>
      </w:tblGrid>
      <w:tr w:rsidR="00901D2F" w:rsidRPr="002248F0" w14:paraId="5C88D996" w14:textId="77777777" w:rsidTr="00901D2F">
        <w:tc>
          <w:tcPr>
            <w:tcW w:w="0" w:type="auto"/>
            <w:hideMark/>
          </w:tcPr>
          <w:p w14:paraId="6D91B929" w14:textId="77777777" w:rsidR="00901D2F" w:rsidRPr="002248F0" w:rsidRDefault="00901D2F" w:rsidP="00901D2F">
            <w:pPr>
              <w:rPr>
                <w:rFonts w:ascii="Times New Roman" w:hAnsi="Times New Roman" w:cs="Times New Roman"/>
                <w:b/>
                <w:bCs/>
                <w:lang w:val="en-GB"/>
              </w:rPr>
            </w:pPr>
            <w:r w:rsidRPr="002248F0">
              <w:rPr>
                <w:rFonts w:ascii="Times New Roman" w:hAnsi="Times New Roman" w:cs="Times New Roman"/>
                <w:b/>
                <w:bCs/>
                <w:lang w:val="en-GB"/>
              </w:rPr>
              <w:t>No.</w:t>
            </w:r>
          </w:p>
        </w:tc>
        <w:tc>
          <w:tcPr>
            <w:tcW w:w="0" w:type="auto"/>
            <w:hideMark/>
          </w:tcPr>
          <w:p w14:paraId="0A79505C" w14:textId="77777777" w:rsidR="00901D2F" w:rsidRPr="002248F0" w:rsidRDefault="00901D2F" w:rsidP="00901D2F">
            <w:pPr>
              <w:rPr>
                <w:rFonts w:ascii="Times New Roman" w:hAnsi="Times New Roman" w:cs="Times New Roman"/>
                <w:b/>
                <w:bCs/>
                <w:lang w:val="en-GB"/>
              </w:rPr>
            </w:pPr>
            <w:r w:rsidRPr="002248F0">
              <w:rPr>
                <w:rFonts w:ascii="Times New Roman" w:hAnsi="Times New Roman" w:cs="Times New Roman"/>
                <w:b/>
                <w:bCs/>
                <w:lang w:val="en-GB"/>
              </w:rPr>
              <w:t>Item</w:t>
            </w:r>
          </w:p>
        </w:tc>
        <w:tc>
          <w:tcPr>
            <w:tcW w:w="0" w:type="auto"/>
            <w:hideMark/>
          </w:tcPr>
          <w:p w14:paraId="6B0C93A4" w14:textId="77777777" w:rsidR="00901D2F" w:rsidRPr="002248F0" w:rsidRDefault="00901D2F" w:rsidP="00901D2F">
            <w:pPr>
              <w:rPr>
                <w:rFonts w:ascii="Times New Roman" w:hAnsi="Times New Roman" w:cs="Times New Roman"/>
                <w:b/>
                <w:bCs/>
                <w:lang w:val="en-GB"/>
              </w:rPr>
            </w:pPr>
            <w:r w:rsidRPr="002248F0">
              <w:rPr>
                <w:rFonts w:ascii="Times New Roman" w:hAnsi="Times New Roman" w:cs="Times New Roman"/>
                <w:b/>
                <w:bCs/>
                <w:lang w:val="en-GB"/>
              </w:rPr>
              <w:t>Response</w:t>
            </w:r>
          </w:p>
        </w:tc>
      </w:tr>
      <w:tr w:rsidR="00901D2F" w:rsidRPr="002248F0" w14:paraId="4DBAD383" w14:textId="77777777" w:rsidTr="00901D2F">
        <w:tc>
          <w:tcPr>
            <w:tcW w:w="0" w:type="auto"/>
            <w:hideMark/>
          </w:tcPr>
          <w:p w14:paraId="091035A0"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1</w:t>
            </w:r>
          </w:p>
        </w:tc>
        <w:tc>
          <w:tcPr>
            <w:tcW w:w="0" w:type="auto"/>
            <w:hideMark/>
          </w:tcPr>
          <w:p w14:paraId="4DE5DE57" w14:textId="2A9A009C"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 xml:space="preserve">Did you use any </w:t>
            </w:r>
            <w:r w:rsidR="002248F0" w:rsidRPr="002248F0">
              <w:rPr>
                <w:rFonts w:ascii="Times New Roman" w:hAnsi="Times New Roman" w:cs="Times New Roman"/>
              </w:rPr>
              <w:t xml:space="preserve">Generative </w:t>
            </w:r>
            <w:proofErr w:type="spellStart"/>
            <w:r w:rsidR="002248F0" w:rsidRPr="002248F0">
              <w:rPr>
                <w:rFonts w:ascii="Times New Roman" w:hAnsi="Times New Roman" w:cs="Times New Roman"/>
              </w:rPr>
              <w:t>Artificial</w:t>
            </w:r>
            <w:proofErr w:type="spellEnd"/>
            <w:r w:rsidR="002248F0" w:rsidRPr="002248F0">
              <w:rPr>
                <w:rFonts w:ascii="Times New Roman" w:hAnsi="Times New Roman" w:cs="Times New Roman"/>
              </w:rPr>
              <w:t xml:space="preserve"> Intelligence</w:t>
            </w:r>
            <w:r w:rsidR="002248F0">
              <w:rPr>
                <w:rFonts w:ascii="Times New Roman" w:hAnsi="Times New Roman" w:cs="Times New Roman"/>
              </w:rPr>
              <w:t xml:space="preserve"> (</w:t>
            </w:r>
            <w:r w:rsidRPr="002248F0">
              <w:rPr>
                <w:rFonts w:ascii="Times New Roman" w:hAnsi="Times New Roman" w:cs="Times New Roman"/>
                <w:lang w:val="en-GB"/>
              </w:rPr>
              <w:t>GAI</w:t>
            </w:r>
            <w:r w:rsidR="002248F0">
              <w:rPr>
                <w:rFonts w:ascii="Times New Roman" w:hAnsi="Times New Roman" w:cs="Times New Roman"/>
                <w:lang w:val="en-GB"/>
              </w:rPr>
              <w:t>)</w:t>
            </w:r>
            <w:r w:rsidRPr="002248F0">
              <w:rPr>
                <w:rFonts w:ascii="Times New Roman" w:hAnsi="Times New Roman" w:cs="Times New Roman"/>
                <w:lang w:val="en-GB"/>
              </w:rPr>
              <w:t xml:space="preserve"> tools (such as large language models or large visual models) in any section or step of this manuscript or study?</w:t>
            </w:r>
          </w:p>
        </w:tc>
        <w:tc>
          <w:tcPr>
            <w:tcW w:w="0" w:type="auto"/>
            <w:hideMark/>
          </w:tcPr>
          <w:p w14:paraId="068F97AF" w14:textId="224E5C92"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 xml:space="preserve"> Yes</w:t>
            </w:r>
          </w:p>
        </w:tc>
      </w:tr>
      <w:tr w:rsidR="00901D2F" w:rsidRPr="002248F0" w14:paraId="728F93C4" w14:textId="77777777" w:rsidTr="00901D2F">
        <w:tc>
          <w:tcPr>
            <w:tcW w:w="0" w:type="auto"/>
            <w:hideMark/>
          </w:tcPr>
          <w:p w14:paraId="1351389C"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2</w:t>
            </w:r>
          </w:p>
        </w:tc>
        <w:tc>
          <w:tcPr>
            <w:tcW w:w="0" w:type="auto"/>
            <w:hideMark/>
          </w:tcPr>
          <w:p w14:paraId="2DF5815B"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Specify the GAI tool(s) used, their versions and/or release dates and the date(s)/period the tools were used.</w:t>
            </w:r>
          </w:p>
        </w:tc>
        <w:tc>
          <w:tcPr>
            <w:tcW w:w="0" w:type="auto"/>
            <w:hideMark/>
          </w:tcPr>
          <w:p w14:paraId="3E703AE1" w14:textId="24C07CEA" w:rsidR="00901D2F" w:rsidRPr="002248F0" w:rsidRDefault="00E143C5" w:rsidP="00901D2F">
            <w:pPr>
              <w:rPr>
                <w:rFonts w:ascii="Times New Roman" w:hAnsi="Times New Roman" w:cs="Times New Roman"/>
                <w:lang w:val="en-GB"/>
              </w:rPr>
            </w:pPr>
            <w:r w:rsidRPr="002248F0">
              <w:rPr>
                <w:rFonts w:ascii="Times New Roman" w:hAnsi="Times New Roman" w:cs="Times New Roman"/>
                <w:lang w:val="en-GB"/>
              </w:rPr>
              <w:t>ChatGPT (OpenAI, GPT-5-based model) and Claude 3.5 Sonnet (Anthropic) were used in this study. ChatGPT was used for language editing and manuscript refinement, while Claude 3.5 Sonnet was evaluated as the study tool for scoring cutaneous dermatomyositis activity from clinical images in comparison with expert human assessment. All AI-generated outputs were critically reviewed, verified, and approved by the authors.</w:t>
            </w:r>
          </w:p>
        </w:tc>
      </w:tr>
      <w:tr w:rsidR="00901D2F" w:rsidRPr="002248F0" w14:paraId="069E4D90" w14:textId="77777777" w:rsidTr="00901D2F">
        <w:tc>
          <w:tcPr>
            <w:tcW w:w="0" w:type="auto"/>
            <w:hideMark/>
          </w:tcPr>
          <w:p w14:paraId="0924B1BB"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3</w:t>
            </w:r>
          </w:p>
        </w:tc>
        <w:tc>
          <w:tcPr>
            <w:tcW w:w="0" w:type="auto"/>
            <w:hideMark/>
          </w:tcPr>
          <w:p w14:paraId="5FC2F938"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Describe whether a specific prompting technique was used to generate any content of the manuscript or to perform analyses during the study. Please also provide the unedited responses to the prompts.</w:t>
            </w:r>
          </w:p>
        </w:tc>
        <w:tc>
          <w:tcPr>
            <w:tcW w:w="0" w:type="auto"/>
            <w:hideMark/>
          </w:tcPr>
          <w:p w14:paraId="7DB64A3F" w14:textId="7950C4D5" w:rsidR="003F0489" w:rsidRPr="002248F0" w:rsidRDefault="003F0489" w:rsidP="003F0489">
            <w:pPr>
              <w:rPr>
                <w:rFonts w:ascii="Times New Roman" w:hAnsi="Times New Roman" w:cs="Times New Roman"/>
                <w:lang w:val="en-GB"/>
              </w:rPr>
            </w:pPr>
            <w:r w:rsidRPr="002248F0">
              <w:rPr>
                <w:rFonts w:ascii="Times New Roman" w:hAnsi="Times New Roman" w:cs="Times New Roman"/>
                <w:lang w:val="en-GB"/>
              </w:rPr>
              <w:t>A specific prompting technique was used for the study analysis but not for manuscript text generation. Claude 3.5 Sonnet (Anthropic) received a single structured, chain-of-thought scoring instruction built on the validated modified CDASI (full template above), combining explicit role assignment, the verbatim CDASI operational definitions for activity and damage, a stepwise reasoning protocol, and a fixed reporting structure mapped to the CDASI global activity, global damage and individual domains. No prompting technique was used to generate the scientific content of the manuscript; ChatGPT (OpenAI, GPT-5-based model) was used only for language editing of author-written text. The unedited per-case model responses are available from the corresponding author upon reasonable request.</w:t>
            </w:r>
          </w:p>
          <w:p w14:paraId="690DBBA5" w14:textId="77777777" w:rsidR="009C4A69" w:rsidRPr="002248F0" w:rsidRDefault="009C4A69" w:rsidP="003F0489">
            <w:pPr>
              <w:rPr>
                <w:rFonts w:ascii="Times New Roman" w:hAnsi="Times New Roman" w:cs="Times New Roman"/>
                <w:lang w:val="en-GB"/>
              </w:rPr>
            </w:pPr>
          </w:p>
          <w:p w14:paraId="5242DAFA" w14:textId="77777777" w:rsidR="009C4A69" w:rsidRPr="002248F0" w:rsidRDefault="009C4A69" w:rsidP="009C4A69">
            <w:pPr>
              <w:pBdr>
                <w:top w:val="single" w:sz="6" w:space="6" w:color="BFBFBF"/>
                <w:left w:val="single" w:sz="6" w:space="0" w:color="BFBFBF"/>
                <w:bottom w:val="single" w:sz="6" w:space="6" w:color="BFBFBF"/>
                <w:right w:val="single" w:sz="6" w:space="6" w:color="BFBFBF"/>
              </w:pBdr>
              <w:shd w:val="clear" w:color="auto" w:fill="F2F2F2"/>
              <w:spacing w:before="120" w:after="120"/>
              <w:rPr>
                <w:lang w:val="en-GB"/>
              </w:rPr>
            </w:pPr>
            <w:r w:rsidRPr="002248F0">
              <w:rPr>
                <w:rFonts w:ascii="Consolas" w:hAnsi="Consolas" w:cs="Consolas"/>
                <w:sz w:val="19"/>
                <w:lang w:val="en-GB"/>
              </w:rPr>
              <w:t>ROLE</w:t>
            </w:r>
            <w:r w:rsidRPr="002248F0">
              <w:rPr>
                <w:lang w:val="en-GB"/>
              </w:rPr>
              <w:br/>
            </w:r>
            <w:r w:rsidRPr="002248F0">
              <w:rPr>
                <w:rFonts w:ascii="Consolas" w:hAnsi="Consolas" w:cs="Consolas"/>
                <w:sz w:val="19"/>
                <w:lang w:val="en-GB"/>
              </w:rPr>
              <w:t>You are an expert assessor of cutaneous dermatomyositis, applying the validated</w:t>
            </w:r>
            <w:r w:rsidRPr="002248F0">
              <w:rPr>
                <w:lang w:val="en-GB"/>
              </w:rPr>
              <w:br/>
            </w:r>
            <w:r w:rsidRPr="002248F0">
              <w:rPr>
                <w:rFonts w:ascii="Consolas" w:hAnsi="Consolas" w:cs="Consolas"/>
                <w:sz w:val="19"/>
                <w:lang w:val="en-GB"/>
              </w:rPr>
              <w:t>modified Cutaneous Dermatomyositis Disease Area and Severity Index (CDASI).</w:t>
            </w:r>
            <w:r w:rsidRPr="002248F0">
              <w:rPr>
                <w:lang w:val="en-GB"/>
              </w:rPr>
              <w:br/>
            </w:r>
            <w:r w:rsidRPr="002248F0">
              <w:rPr>
                <w:lang w:val="en-GB"/>
              </w:rPr>
              <w:br/>
            </w:r>
            <w:r w:rsidRPr="002248F0">
              <w:rPr>
                <w:rFonts w:ascii="Consolas" w:hAnsi="Consolas" w:cs="Consolas"/>
                <w:sz w:val="19"/>
                <w:lang w:val="en-GB"/>
              </w:rPr>
              <w:t>TASK</w:t>
            </w:r>
            <w:r w:rsidRPr="002248F0">
              <w:rPr>
                <w:lang w:val="en-GB"/>
              </w:rPr>
              <w:br/>
            </w:r>
            <w:r w:rsidRPr="002248F0">
              <w:rPr>
                <w:rFonts w:ascii="Consolas" w:hAnsi="Consolas" w:cs="Consolas"/>
                <w:sz w:val="19"/>
                <w:lang w:val="en-GB"/>
              </w:rPr>
              <w:t>You will be shown clinical photographs of patients with dermatomyositis. For each</w:t>
            </w:r>
            <w:r w:rsidRPr="002248F0">
              <w:rPr>
                <w:lang w:val="en-GB"/>
              </w:rPr>
              <w:br/>
            </w:r>
            <w:r w:rsidRPr="002248F0">
              <w:rPr>
                <w:rFonts w:ascii="Consolas" w:hAnsi="Consolas" w:cs="Consolas"/>
                <w:sz w:val="19"/>
                <w:lang w:val="en-GB"/>
              </w:rPr>
              <w:t>image, score only the skin involvement that is visible, using the CDASI. Do not</w:t>
            </w:r>
            <w:r w:rsidRPr="002248F0">
              <w:rPr>
                <w:lang w:val="en-GB"/>
              </w:rPr>
              <w:br/>
            </w:r>
            <w:r w:rsidRPr="002248F0">
              <w:rPr>
                <w:rFonts w:ascii="Consolas" w:hAnsi="Consolas" w:cs="Consolas"/>
                <w:sz w:val="19"/>
                <w:lang w:val="en-GB"/>
              </w:rPr>
              <w:t>provide a diagnosis or management advice; do not infer findings that are not visible.</w:t>
            </w:r>
            <w:r w:rsidRPr="002248F0">
              <w:rPr>
                <w:lang w:val="en-GB"/>
              </w:rPr>
              <w:br/>
            </w:r>
            <w:r w:rsidRPr="002248F0">
              <w:rPr>
                <w:lang w:val="en-GB"/>
              </w:rPr>
              <w:br/>
            </w:r>
            <w:r w:rsidRPr="002248F0">
              <w:rPr>
                <w:rFonts w:ascii="Consolas" w:hAnsi="Consolas" w:cs="Consolas"/>
                <w:sz w:val="19"/>
                <w:lang w:val="en-GB"/>
              </w:rPr>
              <w:t>CDASI DEFINITIONS</w:t>
            </w:r>
            <w:r w:rsidRPr="002248F0">
              <w:rPr>
                <w:lang w:val="en-GB"/>
              </w:rPr>
              <w:br/>
            </w:r>
            <w:r w:rsidRPr="002248F0">
              <w:rPr>
                <w:rFonts w:ascii="Consolas" w:hAnsi="Consolas" w:cs="Consolas"/>
                <w:sz w:val="19"/>
                <w:lang w:val="en-GB"/>
              </w:rPr>
              <w:t>ACTIVITY - scored for EACH visible anatomical area:</w:t>
            </w:r>
            <w:r w:rsidRPr="002248F0">
              <w:rPr>
                <w:lang w:val="en-GB"/>
              </w:rPr>
              <w:br/>
            </w:r>
            <w:r w:rsidRPr="002248F0">
              <w:rPr>
                <w:rFonts w:ascii="Consolas" w:hAnsi="Consolas" w:cs="Consolas"/>
                <w:sz w:val="19"/>
                <w:lang w:val="en-GB"/>
              </w:rPr>
              <w:t xml:space="preserve">  - Erythema (0-3):            0 absent; 1 pink; 2 red; 3 dark red / violaceous (dusky)</w:t>
            </w:r>
            <w:r w:rsidRPr="002248F0">
              <w:rPr>
                <w:lang w:val="en-GB"/>
              </w:rPr>
              <w:br/>
            </w:r>
            <w:r w:rsidRPr="002248F0">
              <w:rPr>
                <w:rFonts w:ascii="Consolas" w:hAnsi="Consolas" w:cs="Consolas"/>
                <w:sz w:val="19"/>
                <w:lang w:val="en-GB"/>
              </w:rPr>
              <w:t xml:space="preserve">  - Scale (0-2):               0 absent; 1 </w:t>
            </w:r>
            <w:r w:rsidRPr="002248F0">
              <w:rPr>
                <w:rFonts w:ascii="Consolas" w:hAnsi="Consolas" w:cs="Consolas"/>
                <w:sz w:val="19"/>
                <w:lang w:val="en-GB"/>
              </w:rPr>
              <w:lastRenderedPageBreak/>
              <w:t>superficial; 2 thick / crusted</w:t>
            </w:r>
            <w:r w:rsidRPr="002248F0">
              <w:rPr>
                <w:lang w:val="en-GB"/>
              </w:rPr>
              <w:br/>
            </w:r>
            <w:r w:rsidRPr="002248F0">
              <w:rPr>
                <w:rFonts w:ascii="Consolas" w:hAnsi="Consolas" w:cs="Consolas"/>
                <w:sz w:val="19"/>
                <w:lang w:val="en-GB"/>
              </w:rPr>
              <w:t xml:space="preserve">  - Erosion/ulceration (0-2):  0 absent; 1 erosion; 2 ulceration</w:t>
            </w:r>
            <w:r w:rsidRPr="002248F0">
              <w:rPr>
                <w:lang w:val="en-GB"/>
              </w:rPr>
              <w:br/>
            </w:r>
            <w:r w:rsidRPr="002248F0">
              <w:rPr>
                <w:rFonts w:ascii="Consolas" w:hAnsi="Consolas" w:cs="Consolas"/>
                <w:sz w:val="19"/>
                <w:lang w:val="en-GB"/>
              </w:rPr>
              <w:t>Additional ACTIVITY items, when visible:</w:t>
            </w:r>
            <w:r w:rsidRPr="002248F0">
              <w:rPr>
                <w:lang w:val="en-GB"/>
              </w:rPr>
              <w:br/>
            </w:r>
            <w:r w:rsidRPr="002248F0">
              <w:rPr>
                <w:rFonts w:ascii="Consolas" w:hAnsi="Consolas" w:cs="Consolas"/>
                <w:sz w:val="19"/>
                <w:lang w:val="en-GB"/>
              </w:rPr>
              <w:t xml:space="preserve">  - Gottron's papules / Gottron's sign</w:t>
            </w:r>
            <w:r w:rsidRPr="002248F0">
              <w:rPr>
                <w:lang w:val="en-GB"/>
              </w:rPr>
              <w:br/>
            </w:r>
            <w:r w:rsidRPr="002248F0">
              <w:rPr>
                <w:rFonts w:ascii="Consolas" w:hAnsi="Consolas" w:cs="Consolas"/>
                <w:sz w:val="19"/>
                <w:lang w:val="en-GB"/>
              </w:rPr>
              <w:t xml:space="preserve">  - Periungual changes (nailfold capillary changes / periungual erythema)</w:t>
            </w:r>
            <w:r w:rsidRPr="002248F0">
              <w:rPr>
                <w:lang w:val="en-GB"/>
              </w:rPr>
              <w:br/>
            </w:r>
            <w:r w:rsidRPr="002248F0">
              <w:rPr>
                <w:rFonts w:ascii="Consolas" w:hAnsi="Consolas" w:cs="Consolas"/>
                <w:sz w:val="19"/>
                <w:lang w:val="en-GB"/>
              </w:rPr>
              <w:t xml:space="preserve">  - Scalp alopecia</w:t>
            </w:r>
            <w:r w:rsidRPr="002248F0">
              <w:rPr>
                <w:lang w:val="en-GB"/>
              </w:rPr>
              <w:br/>
            </w:r>
            <w:r w:rsidRPr="002248F0">
              <w:rPr>
                <w:rFonts w:ascii="Consolas" w:hAnsi="Consolas" w:cs="Consolas"/>
                <w:sz w:val="19"/>
                <w:lang w:val="en-GB"/>
              </w:rPr>
              <w:t>Global activity score: sum across areas and items (range 0-100).</w:t>
            </w:r>
            <w:r w:rsidRPr="002248F0">
              <w:rPr>
                <w:lang w:val="en-GB"/>
              </w:rPr>
              <w:br/>
            </w:r>
            <w:r w:rsidRPr="002248F0">
              <w:rPr>
                <w:lang w:val="en-GB"/>
              </w:rPr>
              <w:br/>
            </w:r>
            <w:r w:rsidRPr="002248F0">
              <w:rPr>
                <w:rFonts w:ascii="Consolas" w:hAnsi="Consolas" w:cs="Consolas"/>
                <w:sz w:val="19"/>
                <w:lang w:val="en-GB"/>
              </w:rPr>
              <w:t>DAMAGE - scored for EACH visible anatomical area (absent = 0 / present = 1):</w:t>
            </w:r>
            <w:r w:rsidRPr="002248F0">
              <w:rPr>
                <w:lang w:val="en-GB"/>
              </w:rPr>
              <w:br/>
            </w:r>
            <w:r w:rsidRPr="002248F0">
              <w:rPr>
                <w:rFonts w:ascii="Consolas" w:hAnsi="Consolas" w:cs="Consolas"/>
                <w:sz w:val="19"/>
                <w:lang w:val="en-GB"/>
              </w:rPr>
              <w:t xml:space="preserve">  - Poikiloderma (telangiectasia + dyspigmentation)</w:t>
            </w:r>
            <w:r w:rsidRPr="002248F0">
              <w:rPr>
                <w:lang w:val="en-GB"/>
              </w:rPr>
              <w:br/>
            </w:r>
            <w:r w:rsidRPr="002248F0">
              <w:rPr>
                <w:rFonts w:ascii="Consolas" w:hAnsi="Consolas" w:cs="Consolas"/>
                <w:sz w:val="19"/>
                <w:lang w:val="en-GB"/>
              </w:rPr>
              <w:t xml:space="preserve">  - Calcinosis</w:t>
            </w:r>
            <w:r w:rsidRPr="002248F0">
              <w:rPr>
                <w:lang w:val="en-GB"/>
              </w:rPr>
              <w:br/>
            </w:r>
            <w:r w:rsidRPr="002248F0">
              <w:rPr>
                <w:rFonts w:ascii="Consolas" w:hAnsi="Consolas" w:cs="Consolas"/>
                <w:sz w:val="19"/>
                <w:lang w:val="en-GB"/>
              </w:rPr>
              <w:t>Global damage score: sum across areas (range 0-32).</w:t>
            </w:r>
            <w:r w:rsidRPr="002248F0">
              <w:rPr>
                <w:lang w:val="en-GB"/>
              </w:rPr>
              <w:br/>
            </w:r>
            <w:r w:rsidRPr="002248F0">
              <w:rPr>
                <w:lang w:val="en-GB"/>
              </w:rPr>
              <w:br/>
            </w:r>
            <w:r w:rsidRPr="002248F0">
              <w:rPr>
                <w:rFonts w:ascii="Consolas" w:hAnsi="Consolas" w:cs="Consolas"/>
                <w:sz w:val="19"/>
                <w:lang w:val="en-GB"/>
              </w:rPr>
              <w:t>REASONING PROTOCOL (think step by step)</w:t>
            </w:r>
            <w:r w:rsidRPr="002248F0">
              <w:rPr>
                <w:lang w:val="en-GB"/>
              </w:rPr>
              <w:br/>
            </w:r>
            <w:r w:rsidRPr="002248F0">
              <w:rPr>
                <w:rFonts w:ascii="Consolas" w:hAnsi="Consolas" w:cs="Consolas"/>
                <w:sz w:val="19"/>
                <w:lang w:val="en-GB"/>
              </w:rPr>
              <w:t>1. Describe the image and identify which anatomical area(s) are visible.</w:t>
            </w:r>
            <w:r w:rsidRPr="002248F0">
              <w:rPr>
                <w:lang w:val="en-GB"/>
              </w:rPr>
              <w:br/>
            </w:r>
            <w:r w:rsidRPr="002248F0">
              <w:rPr>
                <w:rFonts w:ascii="Consolas" w:hAnsi="Consolas" w:cs="Consolas"/>
                <w:sz w:val="19"/>
                <w:lang w:val="en-GB"/>
              </w:rPr>
              <w:t>2. For each visible area, reason about each activity component before scoring it.</w:t>
            </w:r>
            <w:r w:rsidRPr="002248F0">
              <w:rPr>
                <w:lang w:val="en-GB"/>
              </w:rPr>
              <w:br/>
            </w:r>
            <w:r w:rsidRPr="002248F0">
              <w:rPr>
                <w:rFonts w:ascii="Consolas" w:hAnsi="Consolas" w:cs="Consolas"/>
                <w:sz w:val="19"/>
                <w:lang w:val="en-GB"/>
              </w:rPr>
              <w:t>3. If the hands are visible, assess Gottron's papules/sign, hand erythema, hand</w:t>
            </w:r>
            <w:r w:rsidRPr="002248F0">
              <w:rPr>
                <w:lang w:val="en-GB"/>
              </w:rPr>
              <w:br/>
            </w:r>
            <w:r w:rsidRPr="002248F0">
              <w:rPr>
                <w:rFonts w:ascii="Consolas" w:hAnsi="Consolas" w:cs="Consolas"/>
                <w:sz w:val="19"/>
                <w:lang w:val="en-GB"/>
              </w:rPr>
              <w:t xml:space="preserve">   ulcers and periungual changes.</w:t>
            </w:r>
            <w:r w:rsidRPr="002248F0">
              <w:rPr>
                <w:lang w:val="en-GB"/>
              </w:rPr>
              <w:br/>
            </w:r>
            <w:r w:rsidRPr="002248F0">
              <w:rPr>
                <w:rFonts w:ascii="Consolas" w:hAnsi="Consolas" w:cs="Consolas"/>
                <w:sz w:val="19"/>
                <w:lang w:val="en-GB"/>
              </w:rPr>
              <w:t>4. Assess damage (poikiloderma, calcinosis) for each visible area.</w:t>
            </w:r>
            <w:r w:rsidRPr="002248F0">
              <w:rPr>
                <w:lang w:val="en-GB"/>
              </w:rPr>
              <w:br/>
            </w:r>
            <w:r w:rsidRPr="002248F0">
              <w:rPr>
                <w:rFonts w:ascii="Consolas" w:hAnsi="Consolas" w:cs="Consolas"/>
                <w:sz w:val="19"/>
                <w:lang w:val="en-GB"/>
              </w:rPr>
              <w:t>5. Map the findings to CDASI categories and report:</w:t>
            </w:r>
            <w:r w:rsidRPr="002248F0">
              <w:rPr>
                <w:lang w:val="en-GB"/>
              </w:rPr>
              <w:br/>
            </w:r>
            <w:r w:rsidRPr="002248F0">
              <w:rPr>
                <w:rFonts w:ascii="Consolas" w:hAnsi="Consolas" w:cs="Consolas"/>
                <w:sz w:val="19"/>
                <w:lang w:val="en-GB"/>
              </w:rPr>
              <w:t xml:space="preserve">     - per-area component scores with a brief justification</w:t>
            </w:r>
            <w:r w:rsidRPr="002248F0">
              <w:rPr>
                <w:lang w:val="en-GB"/>
              </w:rPr>
              <w:br/>
            </w:r>
            <w:r w:rsidRPr="002248F0">
              <w:rPr>
                <w:rFonts w:ascii="Consolas" w:hAnsi="Consolas" w:cs="Consolas"/>
                <w:sz w:val="19"/>
                <w:lang w:val="en-GB"/>
              </w:rPr>
              <w:t xml:space="preserve">     - CDASI global activity (visible)</w:t>
            </w:r>
            <w:r w:rsidRPr="002248F0">
              <w:rPr>
                <w:lang w:val="en-GB"/>
              </w:rPr>
              <w:br/>
            </w:r>
            <w:r w:rsidRPr="002248F0">
              <w:rPr>
                <w:rFonts w:ascii="Consolas" w:hAnsi="Consolas" w:cs="Consolas"/>
                <w:sz w:val="19"/>
                <w:lang w:val="en-GB"/>
              </w:rPr>
              <w:t xml:space="preserve">     - CDASI global damage (visible)</w:t>
            </w:r>
          </w:p>
          <w:p w14:paraId="349E8919" w14:textId="77777777" w:rsidR="009C4A69" w:rsidRPr="002248F0" w:rsidRDefault="009C4A69" w:rsidP="003F0489">
            <w:pPr>
              <w:rPr>
                <w:rFonts w:ascii="Times New Roman" w:hAnsi="Times New Roman" w:cs="Times New Roman"/>
                <w:lang w:val="en-GB"/>
              </w:rPr>
            </w:pPr>
          </w:p>
          <w:p w14:paraId="55DFD294" w14:textId="560E14CD" w:rsidR="00901D2F" w:rsidRPr="002248F0" w:rsidRDefault="00901D2F" w:rsidP="00901D2F">
            <w:pPr>
              <w:rPr>
                <w:rFonts w:ascii="Times New Roman" w:hAnsi="Times New Roman" w:cs="Times New Roman"/>
                <w:lang w:val="en-GB"/>
              </w:rPr>
            </w:pPr>
          </w:p>
        </w:tc>
      </w:tr>
      <w:tr w:rsidR="00901D2F" w:rsidRPr="002248F0" w14:paraId="5D5CF451" w14:textId="77777777" w:rsidTr="00901D2F">
        <w:tc>
          <w:tcPr>
            <w:tcW w:w="0" w:type="auto"/>
            <w:hideMark/>
          </w:tcPr>
          <w:p w14:paraId="02123FF8"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lastRenderedPageBreak/>
              <w:t>4</w:t>
            </w:r>
          </w:p>
        </w:tc>
        <w:tc>
          <w:tcPr>
            <w:tcW w:w="0" w:type="auto"/>
            <w:hideMark/>
          </w:tcPr>
          <w:p w14:paraId="112CB87B"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If a new GAI tool was developed or fine-tuned based on an existing AI model, report the name and version of the original model.</w:t>
            </w:r>
          </w:p>
        </w:tc>
        <w:tc>
          <w:tcPr>
            <w:tcW w:w="0" w:type="auto"/>
            <w:hideMark/>
          </w:tcPr>
          <w:p w14:paraId="7BAE00AD" w14:textId="0864FF3F"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N/A</w:t>
            </w:r>
          </w:p>
        </w:tc>
      </w:tr>
      <w:tr w:rsidR="00901D2F" w:rsidRPr="002248F0" w14:paraId="1FA3AC1B" w14:textId="77777777" w:rsidTr="00901D2F">
        <w:tc>
          <w:tcPr>
            <w:tcW w:w="0" w:type="auto"/>
            <w:hideMark/>
          </w:tcPr>
          <w:p w14:paraId="5215B0D9"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5</w:t>
            </w:r>
          </w:p>
        </w:tc>
        <w:tc>
          <w:tcPr>
            <w:tcW w:w="0" w:type="auto"/>
            <w:hideMark/>
          </w:tcPr>
          <w:p w14:paraId="252E647A"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Describe the role of GAI tools in all phases of this study where they were used (including manuscript writing).</w:t>
            </w:r>
          </w:p>
        </w:tc>
        <w:tc>
          <w:tcPr>
            <w:tcW w:w="0" w:type="auto"/>
            <w:hideMark/>
          </w:tcPr>
          <w:p w14:paraId="7FD16885" w14:textId="56E88483"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 xml:space="preserve">GAI tools were used to support manuscript preparation. ChatGPT contributed to language editing and readability improvement, whereas Claude 3.5 Sonnet assisted in the evaluation of skin involvement scores from clinical images. </w:t>
            </w:r>
          </w:p>
        </w:tc>
      </w:tr>
      <w:tr w:rsidR="00901D2F" w:rsidRPr="002248F0" w14:paraId="4536E410" w14:textId="77777777" w:rsidTr="00901D2F">
        <w:tc>
          <w:tcPr>
            <w:tcW w:w="0" w:type="auto"/>
            <w:hideMark/>
          </w:tcPr>
          <w:p w14:paraId="650E4FF6"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6</w:t>
            </w:r>
          </w:p>
        </w:tc>
        <w:tc>
          <w:tcPr>
            <w:tcW w:w="0" w:type="auto"/>
            <w:hideMark/>
          </w:tcPr>
          <w:p w14:paraId="711E8D7F"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Report the specific section or paragraphs of the manuscript that GAI tools contributed to.</w:t>
            </w:r>
          </w:p>
        </w:tc>
        <w:tc>
          <w:tcPr>
            <w:tcW w:w="0" w:type="auto"/>
            <w:hideMark/>
          </w:tcPr>
          <w:p w14:paraId="3C272804"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GAI tools contributed to language refinement across multiple manuscript sections, including the Introduction, Results, Discussion and Abstract, and assisted in the assessment of skin involvement scores from clinical images.</w:t>
            </w:r>
          </w:p>
        </w:tc>
      </w:tr>
      <w:tr w:rsidR="00901D2F" w:rsidRPr="002248F0" w14:paraId="516DD78A" w14:textId="77777777" w:rsidTr="00901D2F">
        <w:tc>
          <w:tcPr>
            <w:tcW w:w="0" w:type="auto"/>
            <w:hideMark/>
          </w:tcPr>
          <w:p w14:paraId="65D82602"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7</w:t>
            </w:r>
          </w:p>
        </w:tc>
        <w:tc>
          <w:tcPr>
            <w:tcW w:w="0" w:type="auto"/>
            <w:hideMark/>
          </w:tcPr>
          <w:p w14:paraId="3036FFA8"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Describe how the content generated by GAI tools was verified and (when necessary) modified.</w:t>
            </w:r>
          </w:p>
        </w:tc>
        <w:tc>
          <w:tcPr>
            <w:tcW w:w="0" w:type="auto"/>
            <w:hideMark/>
          </w:tcPr>
          <w:p w14:paraId="48FA9D35" w14:textId="5E2983A8"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All AI-assisted content were critically reviewed and verified by the authors to ensure consistency with the original data, scientific accuracy and appropriateness of interpretation.</w:t>
            </w:r>
          </w:p>
        </w:tc>
      </w:tr>
      <w:tr w:rsidR="00901D2F" w:rsidRPr="002248F0" w14:paraId="4B3DB123" w14:textId="77777777" w:rsidTr="00901D2F">
        <w:tc>
          <w:tcPr>
            <w:tcW w:w="0" w:type="auto"/>
            <w:hideMark/>
          </w:tcPr>
          <w:p w14:paraId="7DF2A870"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lastRenderedPageBreak/>
              <w:t>8</w:t>
            </w:r>
          </w:p>
        </w:tc>
        <w:tc>
          <w:tcPr>
            <w:tcW w:w="0" w:type="auto"/>
            <w:hideMark/>
          </w:tcPr>
          <w:p w14:paraId="6134D2B0"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Describe how data privacy and confidentiality were ensured during the use of GAI tools.</w:t>
            </w:r>
          </w:p>
        </w:tc>
        <w:tc>
          <w:tcPr>
            <w:tcW w:w="0" w:type="auto"/>
            <w:hideMark/>
          </w:tcPr>
          <w:p w14:paraId="42838979"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No directly identifiable patient data or confidential information were entered into the GAI tools. Only anonymised clinical images and aggregated data were used.</w:t>
            </w:r>
          </w:p>
        </w:tc>
      </w:tr>
      <w:tr w:rsidR="00901D2F" w:rsidRPr="002248F0" w14:paraId="1C80F521" w14:textId="77777777" w:rsidTr="00901D2F">
        <w:tc>
          <w:tcPr>
            <w:tcW w:w="0" w:type="auto"/>
            <w:hideMark/>
          </w:tcPr>
          <w:p w14:paraId="18C15ED0"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9</w:t>
            </w:r>
          </w:p>
        </w:tc>
        <w:tc>
          <w:tcPr>
            <w:tcW w:w="0" w:type="auto"/>
            <w:hideMark/>
          </w:tcPr>
          <w:p w14:paraId="4D5F15E6" w14:textId="77777777"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Describe whether and how the use of GAI tools may have influenced the interpretation of results, the study’s overall accuracy, or conclusions.</w:t>
            </w:r>
          </w:p>
        </w:tc>
        <w:tc>
          <w:tcPr>
            <w:tcW w:w="0" w:type="auto"/>
            <w:hideMark/>
          </w:tcPr>
          <w:p w14:paraId="53D7E535" w14:textId="232209A1" w:rsidR="00901D2F" w:rsidRPr="002248F0" w:rsidRDefault="00901D2F" w:rsidP="00901D2F">
            <w:pPr>
              <w:rPr>
                <w:rFonts w:ascii="Times New Roman" w:hAnsi="Times New Roman" w:cs="Times New Roman"/>
                <w:lang w:val="en-GB"/>
              </w:rPr>
            </w:pPr>
            <w:r w:rsidRPr="002248F0">
              <w:rPr>
                <w:rFonts w:ascii="Times New Roman" w:hAnsi="Times New Roman" w:cs="Times New Roman"/>
                <w:lang w:val="en-GB"/>
              </w:rPr>
              <w:t>GAI tools did not perform statistical analyses or determine study conclusions. Final interpretation of results</w:t>
            </w:r>
            <w:r w:rsidR="00E143C5" w:rsidRPr="002248F0">
              <w:rPr>
                <w:rFonts w:ascii="Times New Roman" w:hAnsi="Times New Roman" w:cs="Times New Roman"/>
                <w:lang w:val="en-GB"/>
              </w:rPr>
              <w:t xml:space="preserve"> and </w:t>
            </w:r>
            <w:r w:rsidRPr="002248F0">
              <w:rPr>
                <w:rFonts w:ascii="Times New Roman" w:hAnsi="Times New Roman" w:cs="Times New Roman"/>
                <w:lang w:val="en-GB"/>
              </w:rPr>
              <w:t>scientific conclusions remained entirely under the responsibility of the authors.</w:t>
            </w:r>
          </w:p>
        </w:tc>
      </w:tr>
    </w:tbl>
    <w:p w14:paraId="3C51E6ED" w14:textId="77777777" w:rsidR="00D6174A" w:rsidRPr="00DE48EE" w:rsidRDefault="00D6174A">
      <w:pPr>
        <w:rPr>
          <w:rFonts w:ascii="Times New Roman" w:hAnsi="Times New Roman" w:cs="Times New Roman"/>
        </w:rPr>
      </w:pPr>
    </w:p>
    <w:sectPr w:rsidR="00D6174A" w:rsidRPr="00DE48E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D2F"/>
    <w:rsid w:val="000051F6"/>
    <w:rsid w:val="00005631"/>
    <w:rsid w:val="00007438"/>
    <w:rsid w:val="000102E0"/>
    <w:rsid w:val="000103C6"/>
    <w:rsid w:val="00010A32"/>
    <w:rsid w:val="00011401"/>
    <w:rsid w:val="0001239F"/>
    <w:rsid w:val="00012C9A"/>
    <w:rsid w:val="00014C2F"/>
    <w:rsid w:val="00015156"/>
    <w:rsid w:val="000157B7"/>
    <w:rsid w:val="00020276"/>
    <w:rsid w:val="00020E7D"/>
    <w:rsid w:val="000230C5"/>
    <w:rsid w:val="0002341A"/>
    <w:rsid w:val="000240FF"/>
    <w:rsid w:val="00024922"/>
    <w:rsid w:val="00026828"/>
    <w:rsid w:val="00026B3F"/>
    <w:rsid w:val="00031892"/>
    <w:rsid w:val="00036B56"/>
    <w:rsid w:val="000372F4"/>
    <w:rsid w:val="0004143A"/>
    <w:rsid w:val="000419E3"/>
    <w:rsid w:val="00042562"/>
    <w:rsid w:val="00042FCD"/>
    <w:rsid w:val="00043BFB"/>
    <w:rsid w:val="00043F0F"/>
    <w:rsid w:val="0004419A"/>
    <w:rsid w:val="00044E67"/>
    <w:rsid w:val="000464ED"/>
    <w:rsid w:val="0004786F"/>
    <w:rsid w:val="00051910"/>
    <w:rsid w:val="00052808"/>
    <w:rsid w:val="00056CF4"/>
    <w:rsid w:val="0006188D"/>
    <w:rsid w:val="00063F53"/>
    <w:rsid w:val="0006750C"/>
    <w:rsid w:val="00072CEB"/>
    <w:rsid w:val="00073B42"/>
    <w:rsid w:val="000740F4"/>
    <w:rsid w:val="000751BC"/>
    <w:rsid w:val="00077B91"/>
    <w:rsid w:val="00077FC3"/>
    <w:rsid w:val="000813DC"/>
    <w:rsid w:val="0008154C"/>
    <w:rsid w:val="000865DA"/>
    <w:rsid w:val="00087D08"/>
    <w:rsid w:val="00091D3C"/>
    <w:rsid w:val="00094451"/>
    <w:rsid w:val="000A0727"/>
    <w:rsid w:val="000A1F0B"/>
    <w:rsid w:val="000A54CD"/>
    <w:rsid w:val="000A738C"/>
    <w:rsid w:val="000B1187"/>
    <w:rsid w:val="000B2C2E"/>
    <w:rsid w:val="000B509C"/>
    <w:rsid w:val="000B5154"/>
    <w:rsid w:val="000B59A9"/>
    <w:rsid w:val="000B5C21"/>
    <w:rsid w:val="000C2CE1"/>
    <w:rsid w:val="000C5D31"/>
    <w:rsid w:val="000D17EE"/>
    <w:rsid w:val="000D2BA8"/>
    <w:rsid w:val="000D3C92"/>
    <w:rsid w:val="000D5CC1"/>
    <w:rsid w:val="000D793E"/>
    <w:rsid w:val="000F7FCD"/>
    <w:rsid w:val="00100B09"/>
    <w:rsid w:val="001010A5"/>
    <w:rsid w:val="001060F2"/>
    <w:rsid w:val="00106B98"/>
    <w:rsid w:val="00111C33"/>
    <w:rsid w:val="001123E6"/>
    <w:rsid w:val="001136E5"/>
    <w:rsid w:val="001142A5"/>
    <w:rsid w:val="00116318"/>
    <w:rsid w:val="00121F12"/>
    <w:rsid w:val="00122D60"/>
    <w:rsid w:val="00136592"/>
    <w:rsid w:val="001371E0"/>
    <w:rsid w:val="0014241A"/>
    <w:rsid w:val="001424F8"/>
    <w:rsid w:val="00142F5C"/>
    <w:rsid w:val="0014323D"/>
    <w:rsid w:val="00147E4C"/>
    <w:rsid w:val="00150CDC"/>
    <w:rsid w:val="00163283"/>
    <w:rsid w:val="00163F34"/>
    <w:rsid w:val="00164019"/>
    <w:rsid w:val="00165171"/>
    <w:rsid w:val="001651C6"/>
    <w:rsid w:val="001666FC"/>
    <w:rsid w:val="00166E66"/>
    <w:rsid w:val="00170E10"/>
    <w:rsid w:val="00172C95"/>
    <w:rsid w:val="001731DE"/>
    <w:rsid w:val="00173E48"/>
    <w:rsid w:val="001750E9"/>
    <w:rsid w:val="00175EBF"/>
    <w:rsid w:val="00181D63"/>
    <w:rsid w:val="00182562"/>
    <w:rsid w:val="00191881"/>
    <w:rsid w:val="00192AFA"/>
    <w:rsid w:val="00192BAD"/>
    <w:rsid w:val="00193998"/>
    <w:rsid w:val="00195CA4"/>
    <w:rsid w:val="00196A04"/>
    <w:rsid w:val="00196D19"/>
    <w:rsid w:val="001A03D9"/>
    <w:rsid w:val="001A7C56"/>
    <w:rsid w:val="001B2DF9"/>
    <w:rsid w:val="001B4121"/>
    <w:rsid w:val="001B5569"/>
    <w:rsid w:val="001B6B57"/>
    <w:rsid w:val="001C6111"/>
    <w:rsid w:val="001D119F"/>
    <w:rsid w:val="001E052E"/>
    <w:rsid w:val="001E705A"/>
    <w:rsid w:val="001F5AAB"/>
    <w:rsid w:val="001F5F41"/>
    <w:rsid w:val="001F716B"/>
    <w:rsid w:val="001F77A7"/>
    <w:rsid w:val="00201FFF"/>
    <w:rsid w:val="00202666"/>
    <w:rsid w:val="002037E7"/>
    <w:rsid w:val="00203993"/>
    <w:rsid w:val="00203CC7"/>
    <w:rsid w:val="00206990"/>
    <w:rsid w:val="0020699D"/>
    <w:rsid w:val="00213543"/>
    <w:rsid w:val="00213A07"/>
    <w:rsid w:val="00213EBE"/>
    <w:rsid w:val="0021448E"/>
    <w:rsid w:val="002152DD"/>
    <w:rsid w:val="00215A51"/>
    <w:rsid w:val="00215D4C"/>
    <w:rsid w:val="002176C0"/>
    <w:rsid w:val="00222228"/>
    <w:rsid w:val="002224DE"/>
    <w:rsid w:val="002248F0"/>
    <w:rsid w:val="00224FC4"/>
    <w:rsid w:val="00225689"/>
    <w:rsid w:val="00230B50"/>
    <w:rsid w:val="00232B98"/>
    <w:rsid w:val="002335B7"/>
    <w:rsid w:val="0023406F"/>
    <w:rsid w:val="00235A51"/>
    <w:rsid w:val="00236673"/>
    <w:rsid w:val="002407CF"/>
    <w:rsid w:val="0024222A"/>
    <w:rsid w:val="002429E8"/>
    <w:rsid w:val="002453AD"/>
    <w:rsid w:val="00252B12"/>
    <w:rsid w:val="00253CBD"/>
    <w:rsid w:val="00253D9D"/>
    <w:rsid w:val="0025578E"/>
    <w:rsid w:val="0025595E"/>
    <w:rsid w:val="00255E3F"/>
    <w:rsid w:val="00256FD5"/>
    <w:rsid w:val="002612AE"/>
    <w:rsid w:val="00262BF9"/>
    <w:rsid w:val="002639E2"/>
    <w:rsid w:val="00263F76"/>
    <w:rsid w:val="00266757"/>
    <w:rsid w:val="00270D12"/>
    <w:rsid w:val="002716FB"/>
    <w:rsid w:val="00273387"/>
    <w:rsid w:val="00275E74"/>
    <w:rsid w:val="0027611A"/>
    <w:rsid w:val="0027683F"/>
    <w:rsid w:val="0028501D"/>
    <w:rsid w:val="00286D46"/>
    <w:rsid w:val="00290269"/>
    <w:rsid w:val="00292337"/>
    <w:rsid w:val="0029355F"/>
    <w:rsid w:val="002946A8"/>
    <w:rsid w:val="002950B7"/>
    <w:rsid w:val="00297001"/>
    <w:rsid w:val="00297063"/>
    <w:rsid w:val="002A2932"/>
    <w:rsid w:val="002A5E1D"/>
    <w:rsid w:val="002A7A73"/>
    <w:rsid w:val="002B1C3D"/>
    <w:rsid w:val="002C2063"/>
    <w:rsid w:val="002C62EC"/>
    <w:rsid w:val="002C6878"/>
    <w:rsid w:val="002C7DD0"/>
    <w:rsid w:val="002D2BC6"/>
    <w:rsid w:val="002D50CB"/>
    <w:rsid w:val="002D5774"/>
    <w:rsid w:val="002D5EC8"/>
    <w:rsid w:val="002D6395"/>
    <w:rsid w:val="002E06AE"/>
    <w:rsid w:val="002E075C"/>
    <w:rsid w:val="002E15A2"/>
    <w:rsid w:val="002E25CE"/>
    <w:rsid w:val="002E3177"/>
    <w:rsid w:val="002E3646"/>
    <w:rsid w:val="002E487E"/>
    <w:rsid w:val="002E4DD3"/>
    <w:rsid w:val="002E701E"/>
    <w:rsid w:val="002F02CF"/>
    <w:rsid w:val="002F2111"/>
    <w:rsid w:val="002F276F"/>
    <w:rsid w:val="002F2B92"/>
    <w:rsid w:val="002F49B2"/>
    <w:rsid w:val="002F57F4"/>
    <w:rsid w:val="002F6CFB"/>
    <w:rsid w:val="00302E44"/>
    <w:rsid w:val="003066C5"/>
    <w:rsid w:val="00312FB5"/>
    <w:rsid w:val="00317CB8"/>
    <w:rsid w:val="00330D0C"/>
    <w:rsid w:val="00340EEB"/>
    <w:rsid w:val="003472C7"/>
    <w:rsid w:val="00351B4F"/>
    <w:rsid w:val="003558F6"/>
    <w:rsid w:val="003559E3"/>
    <w:rsid w:val="00356029"/>
    <w:rsid w:val="00356B51"/>
    <w:rsid w:val="003628B3"/>
    <w:rsid w:val="003659A2"/>
    <w:rsid w:val="00370905"/>
    <w:rsid w:val="0037427D"/>
    <w:rsid w:val="00374751"/>
    <w:rsid w:val="0037516D"/>
    <w:rsid w:val="003802A5"/>
    <w:rsid w:val="003821C9"/>
    <w:rsid w:val="00387BB4"/>
    <w:rsid w:val="003900F0"/>
    <w:rsid w:val="00390E9E"/>
    <w:rsid w:val="00391033"/>
    <w:rsid w:val="00391BDC"/>
    <w:rsid w:val="00392B13"/>
    <w:rsid w:val="003969A8"/>
    <w:rsid w:val="00397269"/>
    <w:rsid w:val="003A00A4"/>
    <w:rsid w:val="003A1E93"/>
    <w:rsid w:val="003A23BB"/>
    <w:rsid w:val="003A2DF6"/>
    <w:rsid w:val="003A4AFF"/>
    <w:rsid w:val="003B0C6D"/>
    <w:rsid w:val="003B1779"/>
    <w:rsid w:val="003B28BC"/>
    <w:rsid w:val="003B38FA"/>
    <w:rsid w:val="003B6508"/>
    <w:rsid w:val="003C2D9E"/>
    <w:rsid w:val="003C6A33"/>
    <w:rsid w:val="003C7C73"/>
    <w:rsid w:val="003D264C"/>
    <w:rsid w:val="003D3693"/>
    <w:rsid w:val="003D5A44"/>
    <w:rsid w:val="003E02ED"/>
    <w:rsid w:val="003E2247"/>
    <w:rsid w:val="003E329B"/>
    <w:rsid w:val="003E4DCA"/>
    <w:rsid w:val="003F0489"/>
    <w:rsid w:val="003F0495"/>
    <w:rsid w:val="003F1CB7"/>
    <w:rsid w:val="003F47DD"/>
    <w:rsid w:val="003F7A00"/>
    <w:rsid w:val="003F7B11"/>
    <w:rsid w:val="004003D3"/>
    <w:rsid w:val="0040140A"/>
    <w:rsid w:val="004023FF"/>
    <w:rsid w:val="0041184E"/>
    <w:rsid w:val="00411DC6"/>
    <w:rsid w:val="00413BFF"/>
    <w:rsid w:val="00416ED6"/>
    <w:rsid w:val="004201EF"/>
    <w:rsid w:val="004265D3"/>
    <w:rsid w:val="00431033"/>
    <w:rsid w:val="00431F47"/>
    <w:rsid w:val="0043451A"/>
    <w:rsid w:val="00436CEF"/>
    <w:rsid w:val="004428C7"/>
    <w:rsid w:val="00452713"/>
    <w:rsid w:val="00452D62"/>
    <w:rsid w:val="00453533"/>
    <w:rsid w:val="00453690"/>
    <w:rsid w:val="00453A1E"/>
    <w:rsid w:val="0045477C"/>
    <w:rsid w:val="0045786E"/>
    <w:rsid w:val="00460160"/>
    <w:rsid w:val="00460C6D"/>
    <w:rsid w:val="0046132A"/>
    <w:rsid w:val="004618C2"/>
    <w:rsid w:val="0046284D"/>
    <w:rsid w:val="00463700"/>
    <w:rsid w:val="00464562"/>
    <w:rsid w:val="004657FE"/>
    <w:rsid w:val="0047734D"/>
    <w:rsid w:val="00477ADD"/>
    <w:rsid w:val="00477E88"/>
    <w:rsid w:val="00480DF2"/>
    <w:rsid w:val="0048148C"/>
    <w:rsid w:val="00495F9B"/>
    <w:rsid w:val="00497AD0"/>
    <w:rsid w:val="004A3B1B"/>
    <w:rsid w:val="004A3C9B"/>
    <w:rsid w:val="004A582B"/>
    <w:rsid w:val="004A75B3"/>
    <w:rsid w:val="004B0A88"/>
    <w:rsid w:val="004C22A1"/>
    <w:rsid w:val="004C48C6"/>
    <w:rsid w:val="004C79E2"/>
    <w:rsid w:val="004D0873"/>
    <w:rsid w:val="004D3A98"/>
    <w:rsid w:val="004D5C6E"/>
    <w:rsid w:val="004D645A"/>
    <w:rsid w:val="004D66D1"/>
    <w:rsid w:val="004D708D"/>
    <w:rsid w:val="004E0576"/>
    <w:rsid w:val="004E0A23"/>
    <w:rsid w:val="004E0E56"/>
    <w:rsid w:val="004E1F70"/>
    <w:rsid w:val="004E25DD"/>
    <w:rsid w:val="004E4B0D"/>
    <w:rsid w:val="004E5DC0"/>
    <w:rsid w:val="004E6A65"/>
    <w:rsid w:val="004E7600"/>
    <w:rsid w:val="004F3752"/>
    <w:rsid w:val="004F5B85"/>
    <w:rsid w:val="004F5E31"/>
    <w:rsid w:val="004F72BA"/>
    <w:rsid w:val="005049C3"/>
    <w:rsid w:val="00507D96"/>
    <w:rsid w:val="0051162B"/>
    <w:rsid w:val="0051645E"/>
    <w:rsid w:val="005175D0"/>
    <w:rsid w:val="005211B3"/>
    <w:rsid w:val="005214E5"/>
    <w:rsid w:val="0052382D"/>
    <w:rsid w:val="00531293"/>
    <w:rsid w:val="00531A17"/>
    <w:rsid w:val="0053440D"/>
    <w:rsid w:val="00535678"/>
    <w:rsid w:val="005364A7"/>
    <w:rsid w:val="00541D8F"/>
    <w:rsid w:val="00542EE8"/>
    <w:rsid w:val="00543662"/>
    <w:rsid w:val="005439D3"/>
    <w:rsid w:val="005460A5"/>
    <w:rsid w:val="005467C2"/>
    <w:rsid w:val="00547EA7"/>
    <w:rsid w:val="00555079"/>
    <w:rsid w:val="00560324"/>
    <w:rsid w:val="005603F9"/>
    <w:rsid w:val="005614B0"/>
    <w:rsid w:val="00566235"/>
    <w:rsid w:val="005668AF"/>
    <w:rsid w:val="00575B0E"/>
    <w:rsid w:val="00586F1B"/>
    <w:rsid w:val="00593579"/>
    <w:rsid w:val="0059466D"/>
    <w:rsid w:val="00597407"/>
    <w:rsid w:val="00597C5C"/>
    <w:rsid w:val="005A1709"/>
    <w:rsid w:val="005B26DF"/>
    <w:rsid w:val="005B366D"/>
    <w:rsid w:val="005B5595"/>
    <w:rsid w:val="005B6007"/>
    <w:rsid w:val="005B7E91"/>
    <w:rsid w:val="005C0B73"/>
    <w:rsid w:val="005C15F8"/>
    <w:rsid w:val="005C18FD"/>
    <w:rsid w:val="005C25D3"/>
    <w:rsid w:val="005C31DD"/>
    <w:rsid w:val="005D0BA5"/>
    <w:rsid w:val="005D533B"/>
    <w:rsid w:val="005D549E"/>
    <w:rsid w:val="005E1EE0"/>
    <w:rsid w:val="005E532E"/>
    <w:rsid w:val="005E623F"/>
    <w:rsid w:val="005E782C"/>
    <w:rsid w:val="005F16C4"/>
    <w:rsid w:val="005F23E1"/>
    <w:rsid w:val="005F2CD6"/>
    <w:rsid w:val="005F3EAD"/>
    <w:rsid w:val="005F61DB"/>
    <w:rsid w:val="006004DA"/>
    <w:rsid w:val="0061049E"/>
    <w:rsid w:val="0061079D"/>
    <w:rsid w:val="00613560"/>
    <w:rsid w:val="00615028"/>
    <w:rsid w:val="006168C3"/>
    <w:rsid w:val="00623B73"/>
    <w:rsid w:val="00625B5C"/>
    <w:rsid w:val="006313E7"/>
    <w:rsid w:val="00633579"/>
    <w:rsid w:val="00633E5C"/>
    <w:rsid w:val="0063498A"/>
    <w:rsid w:val="00640499"/>
    <w:rsid w:val="00641D3B"/>
    <w:rsid w:val="00642B9E"/>
    <w:rsid w:val="00642FFA"/>
    <w:rsid w:val="00644889"/>
    <w:rsid w:val="006449E5"/>
    <w:rsid w:val="006527C3"/>
    <w:rsid w:val="0066069F"/>
    <w:rsid w:val="006714A0"/>
    <w:rsid w:val="00672331"/>
    <w:rsid w:val="00672C7A"/>
    <w:rsid w:val="00675D6D"/>
    <w:rsid w:val="006812AD"/>
    <w:rsid w:val="00682862"/>
    <w:rsid w:val="00684EBE"/>
    <w:rsid w:val="0068694C"/>
    <w:rsid w:val="00690A78"/>
    <w:rsid w:val="00691FE0"/>
    <w:rsid w:val="006A04BF"/>
    <w:rsid w:val="006A0E34"/>
    <w:rsid w:val="006A16D3"/>
    <w:rsid w:val="006A17B8"/>
    <w:rsid w:val="006A6D6C"/>
    <w:rsid w:val="006B1B30"/>
    <w:rsid w:val="006B1F25"/>
    <w:rsid w:val="006B27A4"/>
    <w:rsid w:val="006B345B"/>
    <w:rsid w:val="006B651F"/>
    <w:rsid w:val="006B6E9C"/>
    <w:rsid w:val="006B70AA"/>
    <w:rsid w:val="006C10F6"/>
    <w:rsid w:val="006C1ED4"/>
    <w:rsid w:val="006C2DD4"/>
    <w:rsid w:val="006C4213"/>
    <w:rsid w:val="006D7460"/>
    <w:rsid w:val="006E3988"/>
    <w:rsid w:val="006F0A8A"/>
    <w:rsid w:val="006F2B8F"/>
    <w:rsid w:val="006F404F"/>
    <w:rsid w:val="006F695E"/>
    <w:rsid w:val="00701195"/>
    <w:rsid w:val="00704D60"/>
    <w:rsid w:val="00707608"/>
    <w:rsid w:val="00707B2A"/>
    <w:rsid w:val="00711C52"/>
    <w:rsid w:val="00712B97"/>
    <w:rsid w:val="007132BA"/>
    <w:rsid w:val="007136F1"/>
    <w:rsid w:val="00714588"/>
    <w:rsid w:val="00714993"/>
    <w:rsid w:val="007164E5"/>
    <w:rsid w:val="00721540"/>
    <w:rsid w:val="0072429F"/>
    <w:rsid w:val="007260BE"/>
    <w:rsid w:val="007273C3"/>
    <w:rsid w:val="00727A93"/>
    <w:rsid w:val="0073036D"/>
    <w:rsid w:val="00736442"/>
    <w:rsid w:val="00736941"/>
    <w:rsid w:val="007374AF"/>
    <w:rsid w:val="0075110F"/>
    <w:rsid w:val="00762A0F"/>
    <w:rsid w:val="007648E6"/>
    <w:rsid w:val="007704DC"/>
    <w:rsid w:val="007727AF"/>
    <w:rsid w:val="00774A78"/>
    <w:rsid w:val="0077638D"/>
    <w:rsid w:val="007766AD"/>
    <w:rsid w:val="0077787F"/>
    <w:rsid w:val="007779AA"/>
    <w:rsid w:val="00780D22"/>
    <w:rsid w:val="00782981"/>
    <w:rsid w:val="00783AE7"/>
    <w:rsid w:val="00785994"/>
    <w:rsid w:val="00785A3C"/>
    <w:rsid w:val="00786C6F"/>
    <w:rsid w:val="007949C6"/>
    <w:rsid w:val="00795D97"/>
    <w:rsid w:val="00797FBD"/>
    <w:rsid w:val="007A12F0"/>
    <w:rsid w:val="007A2232"/>
    <w:rsid w:val="007A2917"/>
    <w:rsid w:val="007A37C1"/>
    <w:rsid w:val="007A5ADF"/>
    <w:rsid w:val="007A7BE2"/>
    <w:rsid w:val="007B2D67"/>
    <w:rsid w:val="007B339E"/>
    <w:rsid w:val="007B5223"/>
    <w:rsid w:val="007B68F3"/>
    <w:rsid w:val="007B7917"/>
    <w:rsid w:val="007B7EFB"/>
    <w:rsid w:val="007C0426"/>
    <w:rsid w:val="007C0DD0"/>
    <w:rsid w:val="007C2371"/>
    <w:rsid w:val="007C2F03"/>
    <w:rsid w:val="007C2FF0"/>
    <w:rsid w:val="007C4746"/>
    <w:rsid w:val="007C6D10"/>
    <w:rsid w:val="007D53D1"/>
    <w:rsid w:val="007D5DF0"/>
    <w:rsid w:val="007F4096"/>
    <w:rsid w:val="007F5F6B"/>
    <w:rsid w:val="007F62B7"/>
    <w:rsid w:val="007F7FC2"/>
    <w:rsid w:val="0080086B"/>
    <w:rsid w:val="00800894"/>
    <w:rsid w:val="00804DF2"/>
    <w:rsid w:val="008109D9"/>
    <w:rsid w:val="00812AEB"/>
    <w:rsid w:val="0081406F"/>
    <w:rsid w:val="00816989"/>
    <w:rsid w:val="00816ECC"/>
    <w:rsid w:val="0081787F"/>
    <w:rsid w:val="008201E5"/>
    <w:rsid w:val="00821AE8"/>
    <w:rsid w:val="008269C9"/>
    <w:rsid w:val="00827F40"/>
    <w:rsid w:val="00831BD8"/>
    <w:rsid w:val="00831F93"/>
    <w:rsid w:val="00833EE4"/>
    <w:rsid w:val="0083726A"/>
    <w:rsid w:val="00837C95"/>
    <w:rsid w:val="008401C3"/>
    <w:rsid w:val="00843600"/>
    <w:rsid w:val="008523F3"/>
    <w:rsid w:val="00852F3D"/>
    <w:rsid w:val="008555DD"/>
    <w:rsid w:val="0085758C"/>
    <w:rsid w:val="008600FF"/>
    <w:rsid w:val="00862A85"/>
    <w:rsid w:val="00866D7F"/>
    <w:rsid w:val="00875ACF"/>
    <w:rsid w:val="00876AD4"/>
    <w:rsid w:val="00886414"/>
    <w:rsid w:val="00886568"/>
    <w:rsid w:val="00891242"/>
    <w:rsid w:val="00891906"/>
    <w:rsid w:val="00892272"/>
    <w:rsid w:val="0089230F"/>
    <w:rsid w:val="0089247B"/>
    <w:rsid w:val="0089330E"/>
    <w:rsid w:val="008946E8"/>
    <w:rsid w:val="008A06E4"/>
    <w:rsid w:val="008A0F85"/>
    <w:rsid w:val="008A74E8"/>
    <w:rsid w:val="008B0111"/>
    <w:rsid w:val="008B0410"/>
    <w:rsid w:val="008B2391"/>
    <w:rsid w:val="008B6D49"/>
    <w:rsid w:val="008C2A7E"/>
    <w:rsid w:val="008C4208"/>
    <w:rsid w:val="008C7918"/>
    <w:rsid w:val="008C7F53"/>
    <w:rsid w:val="008D11F8"/>
    <w:rsid w:val="008D19B8"/>
    <w:rsid w:val="008D4D85"/>
    <w:rsid w:val="008D51F0"/>
    <w:rsid w:val="008D6EA6"/>
    <w:rsid w:val="008E071F"/>
    <w:rsid w:val="008E0EEA"/>
    <w:rsid w:val="008E2C72"/>
    <w:rsid w:val="008E674B"/>
    <w:rsid w:val="008F019F"/>
    <w:rsid w:val="008F261C"/>
    <w:rsid w:val="008F5D79"/>
    <w:rsid w:val="008F61D3"/>
    <w:rsid w:val="00900D92"/>
    <w:rsid w:val="00901D2F"/>
    <w:rsid w:val="00904D5D"/>
    <w:rsid w:val="00912AA0"/>
    <w:rsid w:val="009144D5"/>
    <w:rsid w:val="009156ED"/>
    <w:rsid w:val="00917901"/>
    <w:rsid w:val="009207EE"/>
    <w:rsid w:val="009268EC"/>
    <w:rsid w:val="00927212"/>
    <w:rsid w:val="00927CC5"/>
    <w:rsid w:val="009345A7"/>
    <w:rsid w:val="00934E46"/>
    <w:rsid w:val="00934F46"/>
    <w:rsid w:val="0093603B"/>
    <w:rsid w:val="00940CC3"/>
    <w:rsid w:val="0094227E"/>
    <w:rsid w:val="00945170"/>
    <w:rsid w:val="00951A60"/>
    <w:rsid w:val="00954090"/>
    <w:rsid w:val="009605D1"/>
    <w:rsid w:val="00962F41"/>
    <w:rsid w:val="009632BA"/>
    <w:rsid w:val="009657E5"/>
    <w:rsid w:val="0097072E"/>
    <w:rsid w:val="0097085E"/>
    <w:rsid w:val="00971B98"/>
    <w:rsid w:val="00972826"/>
    <w:rsid w:val="009745E4"/>
    <w:rsid w:val="009749D5"/>
    <w:rsid w:val="00974DC6"/>
    <w:rsid w:val="009817A5"/>
    <w:rsid w:val="00982AFB"/>
    <w:rsid w:val="00982BE8"/>
    <w:rsid w:val="00986710"/>
    <w:rsid w:val="00986C92"/>
    <w:rsid w:val="00987DE2"/>
    <w:rsid w:val="00995ECE"/>
    <w:rsid w:val="009A0319"/>
    <w:rsid w:val="009A2A0B"/>
    <w:rsid w:val="009A346D"/>
    <w:rsid w:val="009A371D"/>
    <w:rsid w:val="009A66F8"/>
    <w:rsid w:val="009A6C5B"/>
    <w:rsid w:val="009A7DFC"/>
    <w:rsid w:val="009B1FAF"/>
    <w:rsid w:val="009B3E9D"/>
    <w:rsid w:val="009B485E"/>
    <w:rsid w:val="009B5401"/>
    <w:rsid w:val="009B5791"/>
    <w:rsid w:val="009B5B22"/>
    <w:rsid w:val="009C4A69"/>
    <w:rsid w:val="009C4BA7"/>
    <w:rsid w:val="009C5666"/>
    <w:rsid w:val="009C5BEE"/>
    <w:rsid w:val="009C5E2A"/>
    <w:rsid w:val="009D3668"/>
    <w:rsid w:val="009D69FE"/>
    <w:rsid w:val="009D7BAC"/>
    <w:rsid w:val="009E07C3"/>
    <w:rsid w:val="009E0D2E"/>
    <w:rsid w:val="009E16D0"/>
    <w:rsid w:val="009E1E1D"/>
    <w:rsid w:val="009E2546"/>
    <w:rsid w:val="009E66CA"/>
    <w:rsid w:val="009E70AE"/>
    <w:rsid w:val="009F14AA"/>
    <w:rsid w:val="009F6822"/>
    <w:rsid w:val="009F68DD"/>
    <w:rsid w:val="009F6CA4"/>
    <w:rsid w:val="009F7344"/>
    <w:rsid w:val="009F79E4"/>
    <w:rsid w:val="009F7C7C"/>
    <w:rsid w:val="00A0029A"/>
    <w:rsid w:val="00A026A0"/>
    <w:rsid w:val="00A02B25"/>
    <w:rsid w:val="00A041F2"/>
    <w:rsid w:val="00A0497B"/>
    <w:rsid w:val="00A07619"/>
    <w:rsid w:val="00A1209B"/>
    <w:rsid w:val="00A16043"/>
    <w:rsid w:val="00A161B3"/>
    <w:rsid w:val="00A16989"/>
    <w:rsid w:val="00A20A0D"/>
    <w:rsid w:val="00A21A95"/>
    <w:rsid w:val="00A21B4C"/>
    <w:rsid w:val="00A21F87"/>
    <w:rsid w:val="00A24A0E"/>
    <w:rsid w:val="00A25791"/>
    <w:rsid w:val="00A2653F"/>
    <w:rsid w:val="00A26B93"/>
    <w:rsid w:val="00A26F2E"/>
    <w:rsid w:val="00A2723A"/>
    <w:rsid w:val="00A36AA2"/>
    <w:rsid w:val="00A423DC"/>
    <w:rsid w:val="00A4256F"/>
    <w:rsid w:val="00A443D6"/>
    <w:rsid w:val="00A46BFD"/>
    <w:rsid w:val="00A51374"/>
    <w:rsid w:val="00A51F1A"/>
    <w:rsid w:val="00A54630"/>
    <w:rsid w:val="00A6241E"/>
    <w:rsid w:val="00A649F2"/>
    <w:rsid w:val="00A65568"/>
    <w:rsid w:val="00A71315"/>
    <w:rsid w:val="00A74325"/>
    <w:rsid w:val="00A7442D"/>
    <w:rsid w:val="00A752F8"/>
    <w:rsid w:val="00A81107"/>
    <w:rsid w:val="00A8260A"/>
    <w:rsid w:val="00A84459"/>
    <w:rsid w:val="00A853A8"/>
    <w:rsid w:val="00A86459"/>
    <w:rsid w:val="00A86C3D"/>
    <w:rsid w:val="00A91259"/>
    <w:rsid w:val="00A91FF2"/>
    <w:rsid w:val="00A95217"/>
    <w:rsid w:val="00A96727"/>
    <w:rsid w:val="00AA27AE"/>
    <w:rsid w:val="00AA44F6"/>
    <w:rsid w:val="00AB0E11"/>
    <w:rsid w:val="00AB41A5"/>
    <w:rsid w:val="00AB72A8"/>
    <w:rsid w:val="00AC1A72"/>
    <w:rsid w:val="00AD26F8"/>
    <w:rsid w:val="00AD2A2F"/>
    <w:rsid w:val="00AD6761"/>
    <w:rsid w:val="00AD74C6"/>
    <w:rsid w:val="00AE213E"/>
    <w:rsid w:val="00AE4174"/>
    <w:rsid w:val="00AE509D"/>
    <w:rsid w:val="00AF1616"/>
    <w:rsid w:val="00AF1A75"/>
    <w:rsid w:val="00AF1DA1"/>
    <w:rsid w:val="00AF36A6"/>
    <w:rsid w:val="00AF48D6"/>
    <w:rsid w:val="00AF48ED"/>
    <w:rsid w:val="00AF5997"/>
    <w:rsid w:val="00AF5DC0"/>
    <w:rsid w:val="00AF7D08"/>
    <w:rsid w:val="00B0343E"/>
    <w:rsid w:val="00B03DFE"/>
    <w:rsid w:val="00B04422"/>
    <w:rsid w:val="00B1311B"/>
    <w:rsid w:val="00B16811"/>
    <w:rsid w:val="00B1760F"/>
    <w:rsid w:val="00B20371"/>
    <w:rsid w:val="00B278F8"/>
    <w:rsid w:val="00B27D95"/>
    <w:rsid w:val="00B27EA2"/>
    <w:rsid w:val="00B31C86"/>
    <w:rsid w:val="00B34496"/>
    <w:rsid w:val="00B34539"/>
    <w:rsid w:val="00B35F53"/>
    <w:rsid w:val="00B3616D"/>
    <w:rsid w:val="00B373DD"/>
    <w:rsid w:val="00B37588"/>
    <w:rsid w:val="00B402EE"/>
    <w:rsid w:val="00B42658"/>
    <w:rsid w:val="00B46475"/>
    <w:rsid w:val="00B46D92"/>
    <w:rsid w:val="00B473AF"/>
    <w:rsid w:val="00B4778E"/>
    <w:rsid w:val="00B50CDE"/>
    <w:rsid w:val="00B51DDF"/>
    <w:rsid w:val="00B521A1"/>
    <w:rsid w:val="00B521E6"/>
    <w:rsid w:val="00B53494"/>
    <w:rsid w:val="00B5747B"/>
    <w:rsid w:val="00B6196C"/>
    <w:rsid w:val="00B62961"/>
    <w:rsid w:val="00B631F9"/>
    <w:rsid w:val="00B65ADA"/>
    <w:rsid w:val="00B704E6"/>
    <w:rsid w:val="00B706F0"/>
    <w:rsid w:val="00B711FA"/>
    <w:rsid w:val="00B73042"/>
    <w:rsid w:val="00B75988"/>
    <w:rsid w:val="00B83A2A"/>
    <w:rsid w:val="00B8458E"/>
    <w:rsid w:val="00B85964"/>
    <w:rsid w:val="00B869ED"/>
    <w:rsid w:val="00B91A37"/>
    <w:rsid w:val="00B93809"/>
    <w:rsid w:val="00BA500D"/>
    <w:rsid w:val="00BA6284"/>
    <w:rsid w:val="00BA79FD"/>
    <w:rsid w:val="00BB08B3"/>
    <w:rsid w:val="00BB3289"/>
    <w:rsid w:val="00BB33E2"/>
    <w:rsid w:val="00BB3FA6"/>
    <w:rsid w:val="00BB5AFE"/>
    <w:rsid w:val="00BB6422"/>
    <w:rsid w:val="00BB6C28"/>
    <w:rsid w:val="00BB7DBF"/>
    <w:rsid w:val="00BC029E"/>
    <w:rsid w:val="00BC0E3F"/>
    <w:rsid w:val="00BC1D49"/>
    <w:rsid w:val="00BC3586"/>
    <w:rsid w:val="00BC3ECE"/>
    <w:rsid w:val="00BD0613"/>
    <w:rsid w:val="00BD2A3A"/>
    <w:rsid w:val="00BD524F"/>
    <w:rsid w:val="00BD776A"/>
    <w:rsid w:val="00BE0EB5"/>
    <w:rsid w:val="00BE1458"/>
    <w:rsid w:val="00BE17EE"/>
    <w:rsid w:val="00BF361B"/>
    <w:rsid w:val="00C013A7"/>
    <w:rsid w:val="00C02D6D"/>
    <w:rsid w:val="00C0314C"/>
    <w:rsid w:val="00C03671"/>
    <w:rsid w:val="00C17E74"/>
    <w:rsid w:val="00C218E9"/>
    <w:rsid w:val="00C228D9"/>
    <w:rsid w:val="00C236D8"/>
    <w:rsid w:val="00C250FB"/>
    <w:rsid w:val="00C2511B"/>
    <w:rsid w:val="00C25539"/>
    <w:rsid w:val="00C260C8"/>
    <w:rsid w:val="00C276D3"/>
    <w:rsid w:val="00C314B7"/>
    <w:rsid w:val="00C33B51"/>
    <w:rsid w:val="00C37108"/>
    <w:rsid w:val="00C4106C"/>
    <w:rsid w:val="00C43334"/>
    <w:rsid w:val="00C453B4"/>
    <w:rsid w:val="00C45998"/>
    <w:rsid w:val="00C51569"/>
    <w:rsid w:val="00C51A86"/>
    <w:rsid w:val="00C51EF7"/>
    <w:rsid w:val="00C51F25"/>
    <w:rsid w:val="00C53199"/>
    <w:rsid w:val="00C61898"/>
    <w:rsid w:val="00C6437F"/>
    <w:rsid w:val="00C66B65"/>
    <w:rsid w:val="00C67C70"/>
    <w:rsid w:val="00C72BD0"/>
    <w:rsid w:val="00C757C9"/>
    <w:rsid w:val="00C8170B"/>
    <w:rsid w:val="00C8219F"/>
    <w:rsid w:val="00C835CD"/>
    <w:rsid w:val="00C85331"/>
    <w:rsid w:val="00C85C9F"/>
    <w:rsid w:val="00C91F99"/>
    <w:rsid w:val="00C94695"/>
    <w:rsid w:val="00CA177A"/>
    <w:rsid w:val="00CA17B4"/>
    <w:rsid w:val="00CA253F"/>
    <w:rsid w:val="00CA2CD8"/>
    <w:rsid w:val="00CA32CA"/>
    <w:rsid w:val="00CA4BAE"/>
    <w:rsid w:val="00CA61A6"/>
    <w:rsid w:val="00CA7586"/>
    <w:rsid w:val="00CA7F17"/>
    <w:rsid w:val="00CB0C8F"/>
    <w:rsid w:val="00CB195A"/>
    <w:rsid w:val="00CB1A0D"/>
    <w:rsid w:val="00CB2BDD"/>
    <w:rsid w:val="00CB4547"/>
    <w:rsid w:val="00CC0D3F"/>
    <w:rsid w:val="00CC5D32"/>
    <w:rsid w:val="00CD3889"/>
    <w:rsid w:val="00CE1478"/>
    <w:rsid w:val="00CE342A"/>
    <w:rsid w:val="00CE44FA"/>
    <w:rsid w:val="00CE4A16"/>
    <w:rsid w:val="00CE4A27"/>
    <w:rsid w:val="00CE5DB9"/>
    <w:rsid w:val="00CE71D3"/>
    <w:rsid w:val="00CE729B"/>
    <w:rsid w:val="00CF276F"/>
    <w:rsid w:val="00D028B8"/>
    <w:rsid w:val="00D033A8"/>
    <w:rsid w:val="00D03AF7"/>
    <w:rsid w:val="00D04607"/>
    <w:rsid w:val="00D11A29"/>
    <w:rsid w:val="00D12E4C"/>
    <w:rsid w:val="00D130E5"/>
    <w:rsid w:val="00D132D3"/>
    <w:rsid w:val="00D13D9B"/>
    <w:rsid w:val="00D15814"/>
    <w:rsid w:val="00D16F9D"/>
    <w:rsid w:val="00D209B4"/>
    <w:rsid w:val="00D21594"/>
    <w:rsid w:val="00D21EE9"/>
    <w:rsid w:val="00D233CF"/>
    <w:rsid w:val="00D2349C"/>
    <w:rsid w:val="00D24D60"/>
    <w:rsid w:val="00D31444"/>
    <w:rsid w:val="00D34BC4"/>
    <w:rsid w:val="00D356AD"/>
    <w:rsid w:val="00D37157"/>
    <w:rsid w:val="00D40C9F"/>
    <w:rsid w:val="00D448F0"/>
    <w:rsid w:val="00D449DC"/>
    <w:rsid w:val="00D50BB5"/>
    <w:rsid w:val="00D52BEC"/>
    <w:rsid w:val="00D52E28"/>
    <w:rsid w:val="00D54AFB"/>
    <w:rsid w:val="00D560F0"/>
    <w:rsid w:val="00D57693"/>
    <w:rsid w:val="00D60B6A"/>
    <w:rsid w:val="00D6174A"/>
    <w:rsid w:val="00D6224F"/>
    <w:rsid w:val="00D636CB"/>
    <w:rsid w:val="00D65792"/>
    <w:rsid w:val="00D65EB8"/>
    <w:rsid w:val="00D6666E"/>
    <w:rsid w:val="00D67722"/>
    <w:rsid w:val="00D713CF"/>
    <w:rsid w:val="00D724B9"/>
    <w:rsid w:val="00D75964"/>
    <w:rsid w:val="00D771AE"/>
    <w:rsid w:val="00D80585"/>
    <w:rsid w:val="00D81706"/>
    <w:rsid w:val="00D81FE9"/>
    <w:rsid w:val="00D830F4"/>
    <w:rsid w:val="00D85B53"/>
    <w:rsid w:val="00D85B5B"/>
    <w:rsid w:val="00D85FD0"/>
    <w:rsid w:val="00D86AF6"/>
    <w:rsid w:val="00D879F2"/>
    <w:rsid w:val="00D87C2C"/>
    <w:rsid w:val="00D87D64"/>
    <w:rsid w:val="00D91FDB"/>
    <w:rsid w:val="00D9753A"/>
    <w:rsid w:val="00D9774D"/>
    <w:rsid w:val="00D97D16"/>
    <w:rsid w:val="00D97ECD"/>
    <w:rsid w:val="00DA037E"/>
    <w:rsid w:val="00DA042A"/>
    <w:rsid w:val="00DA4DFB"/>
    <w:rsid w:val="00DA51AC"/>
    <w:rsid w:val="00DB30DE"/>
    <w:rsid w:val="00DB36B8"/>
    <w:rsid w:val="00DC1DC6"/>
    <w:rsid w:val="00DC20F3"/>
    <w:rsid w:val="00DC516F"/>
    <w:rsid w:val="00DC5CF5"/>
    <w:rsid w:val="00DD5066"/>
    <w:rsid w:val="00DD67B8"/>
    <w:rsid w:val="00DD71DD"/>
    <w:rsid w:val="00DE0F6E"/>
    <w:rsid w:val="00DE14EF"/>
    <w:rsid w:val="00DE1E75"/>
    <w:rsid w:val="00DE361A"/>
    <w:rsid w:val="00DE40A1"/>
    <w:rsid w:val="00DE48EE"/>
    <w:rsid w:val="00DE4B1F"/>
    <w:rsid w:val="00DE6E9E"/>
    <w:rsid w:val="00DE7A92"/>
    <w:rsid w:val="00DF05BE"/>
    <w:rsid w:val="00DF0F8F"/>
    <w:rsid w:val="00DF678F"/>
    <w:rsid w:val="00E01903"/>
    <w:rsid w:val="00E04864"/>
    <w:rsid w:val="00E06DFC"/>
    <w:rsid w:val="00E0704A"/>
    <w:rsid w:val="00E1000E"/>
    <w:rsid w:val="00E126FC"/>
    <w:rsid w:val="00E143C5"/>
    <w:rsid w:val="00E167FD"/>
    <w:rsid w:val="00E168DA"/>
    <w:rsid w:val="00E16D1E"/>
    <w:rsid w:val="00E17153"/>
    <w:rsid w:val="00E2052A"/>
    <w:rsid w:val="00E20B3A"/>
    <w:rsid w:val="00E22833"/>
    <w:rsid w:val="00E232F5"/>
    <w:rsid w:val="00E25AD2"/>
    <w:rsid w:val="00E27B27"/>
    <w:rsid w:val="00E30AF7"/>
    <w:rsid w:val="00E322EE"/>
    <w:rsid w:val="00E33932"/>
    <w:rsid w:val="00E34899"/>
    <w:rsid w:val="00E364EF"/>
    <w:rsid w:val="00E41AB0"/>
    <w:rsid w:val="00E56E96"/>
    <w:rsid w:val="00E60BAD"/>
    <w:rsid w:val="00E60BF8"/>
    <w:rsid w:val="00E62516"/>
    <w:rsid w:val="00E64C03"/>
    <w:rsid w:val="00E657EB"/>
    <w:rsid w:val="00E66BA9"/>
    <w:rsid w:val="00E709A5"/>
    <w:rsid w:val="00E75276"/>
    <w:rsid w:val="00E75793"/>
    <w:rsid w:val="00E76400"/>
    <w:rsid w:val="00E77946"/>
    <w:rsid w:val="00E77E7C"/>
    <w:rsid w:val="00E806C1"/>
    <w:rsid w:val="00E8310B"/>
    <w:rsid w:val="00E8374D"/>
    <w:rsid w:val="00E86B67"/>
    <w:rsid w:val="00E92EBF"/>
    <w:rsid w:val="00E94504"/>
    <w:rsid w:val="00E946C0"/>
    <w:rsid w:val="00EA197C"/>
    <w:rsid w:val="00EA20C4"/>
    <w:rsid w:val="00EA2B4C"/>
    <w:rsid w:val="00EA2FDD"/>
    <w:rsid w:val="00EA3235"/>
    <w:rsid w:val="00EB0F73"/>
    <w:rsid w:val="00EB3A90"/>
    <w:rsid w:val="00EB6278"/>
    <w:rsid w:val="00EC124B"/>
    <w:rsid w:val="00EC241D"/>
    <w:rsid w:val="00EC7613"/>
    <w:rsid w:val="00EC7E85"/>
    <w:rsid w:val="00EC7EC5"/>
    <w:rsid w:val="00EC7EE9"/>
    <w:rsid w:val="00ED0D4B"/>
    <w:rsid w:val="00ED1C9C"/>
    <w:rsid w:val="00ED3800"/>
    <w:rsid w:val="00ED4A0A"/>
    <w:rsid w:val="00ED601A"/>
    <w:rsid w:val="00EE1206"/>
    <w:rsid w:val="00EE4594"/>
    <w:rsid w:val="00EE51CB"/>
    <w:rsid w:val="00EE628B"/>
    <w:rsid w:val="00EE6690"/>
    <w:rsid w:val="00EF0CE9"/>
    <w:rsid w:val="00EF11FE"/>
    <w:rsid w:val="00EF585A"/>
    <w:rsid w:val="00EF77CE"/>
    <w:rsid w:val="00F00643"/>
    <w:rsid w:val="00F027D1"/>
    <w:rsid w:val="00F02AFC"/>
    <w:rsid w:val="00F0449D"/>
    <w:rsid w:val="00F07336"/>
    <w:rsid w:val="00F10097"/>
    <w:rsid w:val="00F101E8"/>
    <w:rsid w:val="00F10437"/>
    <w:rsid w:val="00F10C86"/>
    <w:rsid w:val="00F1524D"/>
    <w:rsid w:val="00F17088"/>
    <w:rsid w:val="00F226E8"/>
    <w:rsid w:val="00F2295E"/>
    <w:rsid w:val="00F2386D"/>
    <w:rsid w:val="00F275DD"/>
    <w:rsid w:val="00F3150D"/>
    <w:rsid w:val="00F34449"/>
    <w:rsid w:val="00F365C7"/>
    <w:rsid w:val="00F37625"/>
    <w:rsid w:val="00F41D7B"/>
    <w:rsid w:val="00F42E90"/>
    <w:rsid w:val="00F43FAF"/>
    <w:rsid w:val="00F46F10"/>
    <w:rsid w:val="00F519CB"/>
    <w:rsid w:val="00F57399"/>
    <w:rsid w:val="00F57FB4"/>
    <w:rsid w:val="00F605E1"/>
    <w:rsid w:val="00F63176"/>
    <w:rsid w:val="00F64CCE"/>
    <w:rsid w:val="00F7451C"/>
    <w:rsid w:val="00F8063A"/>
    <w:rsid w:val="00F829F3"/>
    <w:rsid w:val="00F8307E"/>
    <w:rsid w:val="00F8402D"/>
    <w:rsid w:val="00F85E67"/>
    <w:rsid w:val="00F87624"/>
    <w:rsid w:val="00F91E31"/>
    <w:rsid w:val="00FA115F"/>
    <w:rsid w:val="00FA3DB2"/>
    <w:rsid w:val="00FA6AA3"/>
    <w:rsid w:val="00FB1843"/>
    <w:rsid w:val="00FB1ABC"/>
    <w:rsid w:val="00FB7252"/>
    <w:rsid w:val="00FC1550"/>
    <w:rsid w:val="00FC54D8"/>
    <w:rsid w:val="00FC5AD5"/>
    <w:rsid w:val="00FC5C51"/>
    <w:rsid w:val="00FC6872"/>
    <w:rsid w:val="00FC6D99"/>
    <w:rsid w:val="00FC730A"/>
    <w:rsid w:val="00FC7D17"/>
    <w:rsid w:val="00FD21FE"/>
    <w:rsid w:val="00FD38B6"/>
    <w:rsid w:val="00FD5BD2"/>
    <w:rsid w:val="00FD62D4"/>
    <w:rsid w:val="00FE02B4"/>
    <w:rsid w:val="00FE1FB0"/>
    <w:rsid w:val="00FE70CD"/>
    <w:rsid w:val="00FE7E08"/>
    <w:rsid w:val="00FE7E19"/>
    <w:rsid w:val="00FF297A"/>
    <w:rsid w:val="00FF2EF7"/>
    <w:rsid w:val="00FF58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510F2C9"/>
  <w15:chartTrackingRefBased/>
  <w15:docId w15:val="{329E649D-7B3C-4244-8D36-FFE5BF22E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01D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01D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01D2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901D2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01D2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01D2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01D2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01D2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01D2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01D2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01D2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01D2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901D2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01D2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01D2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01D2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01D2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01D2F"/>
    <w:rPr>
      <w:rFonts w:eastAsiaTheme="majorEastAsia" w:cstheme="majorBidi"/>
      <w:color w:val="272727" w:themeColor="text1" w:themeTint="D8"/>
    </w:rPr>
  </w:style>
  <w:style w:type="paragraph" w:styleId="Titolo">
    <w:name w:val="Title"/>
    <w:basedOn w:val="Normale"/>
    <w:next w:val="Normale"/>
    <w:link w:val="TitoloCarattere"/>
    <w:uiPriority w:val="10"/>
    <w:qFormat/>
    <w:rsid w:val="00901D2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01D2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01D2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01D2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01D2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01D2F"/>
    <w:rPr>
      <w:i/>
      <w:iCs/>
      <w:color w:val="404040" w:themeColor="text1" w:themeTint="BF"/>
    </w:rPr>
  </w:style>
  <w:style w:type="paragraph" w:styleId="Paragrafoelenco">
    <w:name w:val="List Paragraph"/>
    <w:basedOn w:val="Normale"/>
    <w:uiPriority w:val="34"/>
    <w:qFormat/>
    <w:rsid w:val="00901D2F"/>
    <w:pPr>
      <w:ind w:left="720"/>
      <w:contextualSpacing/>
    </w:pPr>
  </w:style>
  <w:style w:type="character" w:styleId="Enfasiintensa">
    <w:name w:val="Intense Emphasis"/>
    <w:basedOn w:val="Carpredefinitoparagrafo"/>
    <w:uiPriority w:val="21"/>
    <w:qFormat/>
    <w:rsid w:val="00901D2F"/>
    <w:rPr>
      <w:i/>
      <w:iCs/>
      <w:color w:val="0F4761" w:themeColor="accent1" w:themeShade="BF"/>
    </w:rPr>
  </w:style>
  <w:style w:type="paragraph" w:styleId="Citazioneintensa">
    <w:name w:val="Intense Quote"/>
    <w:basedOn w:val="Normale"/>
    <w:next w:val="Normale"/>
    <w:link w:val="CitazioneintensaCarattere"/>
    <w:uiPriority w:val="30"/>
    <w:qFormat/>
    <w:rsid w:val="00901D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01D2F"/>
    <w:rPr>
      <w:i/>
      <w:iCs/>
      <w:color w:val="0F4761" w:themeColor="accent1" w:themeShade="BF"/>
    </w:rPr>
  </w:style>
  <w:style w:type="character" w:styleId="Riferimentointenso">
    <w:name w:val="Intense Reference"/>
    <w:basedOn w:val="Carpredefinitoparagrafo"/>
    <w:uiPriority w:val="32"/>
    <w:qFormat/>
    <w:rsid w:val="00901D2F"/>
    <w:rPr>
      <w:b/>
      <w:bCs/>
      <w:smallCaps/>
      <w:color w:val="0F4761" w:themeColor="accent1" w:themeShade="BF"/>
      <w:spacing w:val="5"/>
    </w:rPr>
  </w:style>
  <w:style w:type="table" w:styleId="Grigliatabella">
    <w:name w:val="Table Grid"/>
    <w:basedOn w:val="Tabellanormale"/>
    <w:uiPriority w:val="39"/>
    <w:rsid w:val="00901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4B0A8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7</Words>
  <Characters>4568</Characters>
  <Application>Microsoft Office Word</Application>
  <DocSecurity>0</DocSecurity>
  <Lines>169</Lines>
  <Paragraphs>128</Paragraphs>
  <ScaleCrop>false</ScaleCrop>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Fornaro</dc:creator>
  <cp:keywords/>
  <dc:description/>
  <cp:lastModifiedBy>Marco Fornaro</cp:lastModifiedBy>
  <cp:revision>5</cp:revision>
  <dcterms:created xsi:type="dcterms:W3CDTF">2026-05-27T14:48:00Z</dcterms:created>
  <dcterms:modified xsi:type="dcterms:W3CDTF">2026-05-28T07:44:00Z</dcterms:modified>
</cp:coreProperties>
</file>